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2A44B" w14:textId="77777777" w:rsidR="009B373D" w:rsidRPr="00E8469E" w:rsidRDefault="009B373D" w:rsidP="009B373D">
      <w:pPr>
        <w:rPr>
          <w:rFonts w:asciiTheme="minorHAnsi" w:hAnsiTheme="minorHAnsi" w:cstheme="minorHAnsi"/>
          <w:sz w:val="24"/>
          <w:szCs w:val="28"/>
        </w:rPr>
      </w:pPr>
      <w:bookmarkStart w:id="0" w:name="_GoBack"/>
      <w:bookmarkEnd w:id="0"/>
      <w:r w:rsidRPr="009256D9">
        <w:rPr>
          <w:rFonts w:asciiTheme="minorHAnsi" w:hAnsiTheme="minorHAnsi" w:cstheme="minorHAnsi"/>
          <w:sz w:val="24"/>
          <w:szCs w:val="28"/>
        </w:rPr>
        <w:t xml:space="preserve">Multimedia Appendix 1. </w:t>
      </w:r>
      <w:r>
        <w:t xml:space="preserve">Main Components of </w:t>
      </w:r>
      <w:r w:rsidRPr="00AD736B">
        <w:rPr>
          <w:i/>
          <w:iCs/>
        </w:rPr>
        <w:t>PatientCareAnywhere</w:t>
      </w:r>
    </w:p>
    <w:tbl>
      <w:tblPr>
        <w:tblStyle w:val="TableGrid"/>
        <w:tblpPr w:leftFromText="180" w:rightFromText="180" w:vertAnchor="text" w:horzAnchor="margin" w:tblpY="94"/>
        <w:tblW w:w="8995" w:type="dxa"/>
        <w:tblLook w:val="04A0" w:firstRow="1" w:lastRow="0" w:firstColumn="1" w:lastColumn="0" w:noHBand="0" w:noVBand="1"/>
      </w:tblPr>
      <w:tblGrid>
        <w:gridCol w:w="2975"/>
        <w:gridCol w:w="6020"/>
      </w:tblGrid>
      <w:tr w:rsidR="009B373D" w:rsidRPr="00F82D26" w14:paraId="640586CD" w14:textId="77777777" w:rsidTr="00B349D7">
        <w:trPr>
          <w:trHeight w:val="620"/>
        </w:trPr>
        <w:tc>
          <w:tcPr>
            <w:tcW w:w="2975" w:type="dxa"/>
            <w:shd w:val="clear" w:color="auto" w:fill="D9D9D9" w:themeFill="background1" w:themeFillShade="D9"/>
            <w:vAlign w:val="center"/>
          </w:tcPr>
          <w:p w14:paraId="5F558E89" w14:textId="77777777" w:rsidR="009B373D" w:rsidRPr="00F90396" w:rsidRDefault="009B373D" w:rsidP="00B349D7">
            <w:pPr>
              <w:rPr>
                <w:rFonts w:cs="Arial"/>
                <w:b/>
                <w:bCs/>
                <w:sz w:val="20"/>
              </w:rPr>
            </w:pPr>
            <w:r w:rsidRPr="00F90396">
              <w:rPr>
                <w:rFonts w:cs="Arial"/>
                <w:b/>
                <w:bCs/>
                <w:sz w:val="20"/>
              </w:rPr>
              <w:t>Components</w:t>
            </w:r>
          </w:p>
        </w:tc>
        <w:tc>
          <w:tcPr>
            <w:tcW w:w="6020" w:type="dxa"/>
            <w:shd w:val="clear" w:color="auto" w:fill="D9D9D9" w:themeFill="background1" w:themeFillShade="D9"/>
            <w:vAlign w:val="center"/>
          </w:tcPr>
          <w:p w14:paraId="704A0DEF" w14:textId="77777777" w:rsidR="009B373D" w:rsidRPr="00F90396" w:rsidRDefault="009B373D" w:rsidP="00B349D7">
            <w:pPr>
              <w:rPr>
                <w:rFonts w:cs="Arial"/>
                <w:b/>
                <w:bCs/>
                <w:sz w:val="20"/>
              </w:rPr>
            </w:pPr>
            <w:r w:rsidRPr="00F90396">
              <w:rPr>
                <w:rFonts w:cs="Arial"/>
                <w:b/>
                <w:bCs/>
                <w:sz w:val="20"/>
              </w:rPr>
              <w:t>Description</w:t>
            </w:r>
          </w:p>
        </w:tc>
      </w:tr>
      <w:tr w:rsidR="009B373D" w:rsidRPr="00F82D26" w14:paraId="2811ED05" w14:textId="77777777" w:rsidTr="00B349D7">
        <w:trPr>
          <w:trHeight w:val="376"/>
        </w:trPr>
        <w:tc>
          <w:tcPr>
            <w:tcW w:w="2975" w:type="dxa"/>
            <w:shd w:val="clear" w:color="auto" w:fill="auto"/>
            <w:vAlign w:val="center"/>
          </w:tcPr>
          <w:p w14:paraId="431165C7" w14:textId="77777777" w:rsidR="009B373D" w:rsidRPr="0036539D" w:rsidRDefault="009B373D" w:rsidP="00B349D7">
            <w:pPr>
              <w:rPr>
                <w:rFonts w:cs="Arial"/>
                <w:b/>
                <w:bCs/>
                <w:sz w:val="20"/>
                <w:u w:val="single"/>
              </w:rPr>
            </w:pPr>
            <w:r w:rsidRPr="00F90396">
              <w:rPr>
                <w:rFonts w:cs="Arial"/>
                <w:b/>
                <w:bCs/>
                <w:sz w:val="20"/>
              </w:rPr>
              <w:t>Dashboard</w:t>
            </w:r>
          </w:p>
        </w:tc>
        <w:tc>
          <w:tcPr>
            <w:tcW w:w="6020" w:type="dxa"/>
            <w:shd w:val="clear" w:color="auto" w:fill="auto"/>
            <w:vAlign w:val="center"/>
          </w:tcPr>
          <w:p w14:paraId="0D7A4E13" w14:textId="77777777" w:rsidR="009B373D" w:rsidRPr="00F90396" w:rsidRDefault="009B373D" w:rsidP="00B349D7">
            <w:pPr>
              <w:rPr>
                <w:rFonts w:cs="Arial"/>
                <w:sz w:val="20"/>
              </w:rPr>
            </w:pPr>
            <w:r w:rsidRPr="00F90396">
              <w:rPr>
                <w:rFonts w:cs="Arial"/>
                <w:sz w:val="20"/>
              </w:rPr>
              <w:t>The home page includes social media support within the patient’s “care circles” (e.g., private messaging or wall posting feature)</w:t>
            </w:r>
          </w:p>
        </w:tc>
      </w:tr>
      <w:tr w:rsidR="009B373D" w:rsidRPr="00F82D26" w14:paraId="0DA9EC4A" w14:textId="77777777" w:rsidTr="00B349D7">
        <w:trPr>
          <w:trHeight w:val="169"/>
        </w:trPr>
        <w:tc>
          <w:tcPr>
            <w:tcW w:w="2975" w:type="dxa"/>
            <w:shd w:val="clear" w:color="auto" w:fill="auto"/>
            <w:vAlign w:val="center"/>
          </w:tcPr>
          <w:p w14:paraId="52BEA28C" w14:textId="77777777" w:rsidR="009B373D" w:rsidRPr="00F90396" w:rsidRDefault="009B373D" w:rsidP="00B349D7">
            <w:pPr>
              <w:rPr>
                <w:rFonts w:cs="Arial"/>
                <w:b/>
                <w:bCs/>
                <w:sz w:val="20"/>
              </w:rPr>
            </w:pPr>
            <w:r>
              <w:rPr>
                <w:rFonts w:cs="Arial"/>
                <w:b/>
                <w:bCs/>
                <w:sz w:val="20"/>
              </w:rPr>
              <w:t xml:space="preserve">My </w:t>
            </w:r>
            <w:r w:rsidRPr="00F90396">
              <w:rPr>
                <w:rFonts w:cs="Arial"/>
                <w:b/>
                <w:bCs/>
                <w:sz w:val="20"/>
              </w:rPr>
              <w:t>Medical</w:t>
            </w:r>
          </w:p>
        </w:tc>
        <w:tc>
          <w:tcPr>
            <w:tcW w:w="6020" w:type="dxa"/>
            <w:shd w:val="clear" w:color="auto" w:fill="auto"/>
            <w:vAlign w:val="center"/>
          </w:tcPr>
          <w:p w14:paraId="766EA481" w14:textId="77777777" w:rsidR="009B373D" w:rsidRPr="00F90396" w:rsidRDefault="009B373D" w:rsidP="00B349D7">
            <w:pPr>
              <w:rPr>
                <w:rFonts w:cs="Arial"/>
                <w:sz w:val="20"/>
              </w:rPr>
            </w:pPr>
            <w:r w:rsidRPr="00F90396">
              <w:rPr>
                <w:rFonts w:cs="Arial"/>
                <w:sz w:val="20"/>
              </w:rPr>
              <w:t>This section includes information from</w:t>
            </w:r>
            <w:r>
              <w:rPr>
                <w:rFonts w:cs="Arial"/>
                <w:sz w:val="20"/>
              </w:rPr>
              <w:t xml:space="preserve"> the</w:t>
            </w:r>
            <w:r w:rsidRPr="00F90396">
              <w:rPr>
                <w:rFonts w:cs="Arial"/>
                <w:sz w:val="20"/>
              </w:rPr>
              <w:t xml:space="preserve"> patient’s medical records (e.g., medication</w:t>
            </w:r>
            <w:r>
              <w:rPr>
                <w:rFonts w:cs="Arial"/>
                <w:sz w:val="20"/>
              </w:rPr>
              <w:t xml:space="preserve">s, </w:t>
            </w:r>
            <w:r w:rsidRPr="00F90396">
              <w:rPr>
                <w:rFonts w:cs="Arial"/>
                <w:sz w:val="20"/>
              </w:rPr>
              <w:t>lab</w:t>
            </w:r>
            <w:r>
              <w:rPr>
                <w:rFonts w:cs="Arial"/>
                <w:sz w:val="20"/>
              </w:rPr>
              <w:t>s/</w:t>
            </w:r>
            <w:r w:rsidRPr="00F90396">
              <w:rPr>
                <w:rFonts w:cs="Arial"/>
                <w:sz w:val="20"/>
              </w:rPr>
              <w:t>test</w:t>
            </w:r>
            <w:r>
              <w:rPr>
                <w:rFonts w:cs="Arial"/>
                <w:sz w:val="20"/>
              </w:rPr>
              <w:t>s, appointments</w:t>
            </w:r>
            <w:r w:rsidRPr="00F90396">
              <w:rPr>
                <w:rFonts w:cs="Arial"/>
                <w:sz w:val="20"/>
              </w:rPr>
              <w:t>), care team referrals, and messages to care team members.</w:t>
            </w:r>
          </w:p>
        </w:tc>
      </w:tr>
      <w:tr w:rsidR="009B373D" w:rsidRPr="00F82D26" w14:paraId="27F55D6F" w14:textId="77777777" w:rsidTr="00B349D7">
        <w:trPr>
          <w:trHeight w:val="945"/>
        </w:trPr>
        <w:tc>
          <w:tcPr>
            <w:tcW w:w="2975" w:type="dxa"/>
            <w:shd w:val="clear" w:color="auto" w:fill="auto"/>
            <w:vAlign w:val="center"/>
          </w:tcPr>
          <w:p w14:paraId="4ADA9D70" w14:textId="77777777" w:rsidR="009B373D" w:rsidRPr="00106293" w:rsidRDefault="009B373D" w:rsidP="00B349D7">
            <w:pPr>
              <w:rPr>
                <w:rFonts w:cs="Arial"/>
                <w:b/>
                <w:bCs/>
                <w:sz w:val="20"/>
              </w:rPr>
            </w:pPr>
            <w:r w:rsidRPr="0036539D">
              <w:rPr>
                <w:rFonts w:cs="Arial"/>
                <w:b/>
                <w:bCs/>
                <w:sz w:val="20"/>
              </w:rPr>
              <w:t>Report Concerns</w:t>
            </w:r>
          </w:p>
        </w:tc>
        <w:tc>
          <w:tcPr>
            <w:tcW w:w="6020" w:type="dxa"/>
            <w:shd w:val="clear" w:color="auto" w:fill="auto"/>
            <w:vAlign w:val="center"/>
          </w:tcPr>
          <w:p w14:paraId="3FD6A143" w14:textId="77777777" w:rsidR="009B373D" w:rsidRPr="0036539D" w:rsidRDefault="009B373D" w:rsidP="00B349D7">
            <w:pPr>
              <w:rPr>
                <w:rFonts w:cs="Arial"/>
                <w:sz w:val="20"/>
              </w:rPr>
            </w:pPr>
            <w:r>
              <w:rPr>
                <w:rFonts w:cs="Arial"/>
                <w:sz w:val="20"/>
              </w:rPr>
              <w:t xml:space="preserve">The </w:t>
            </w:r>
            <w:r w:rsidRPr="002C18F5">
              <w:rPr>
                <w:rFonts w:cs="Arial"/>
                <w:sz w:val="20"/>
              </w:rPr>
              <w:t>symptom reporting and management feature</w:t>
            </w:r>
            <w:r>
              <w:rPr>
                <w:rFonts w:cs="Arial"/>
                <w:b/>
                <w:bCs/>
                <w:sz w:val="20"/>
              </w:rPr>
              <w:t xml:space="preserve"> </w:t>
            </w:r>
            <w:r w:rsidRPr="00F90396">
              <w:rPr>
                <w:rFonts w:cs="Arial"/>
                <w:sz w:val="20"/>
              </w:rPr>
              <w:t xml:space="preserve">allows patients to report their </w:t>
            </w:r>
            <w:r>
              <w:rPr>
                <w:rFonts w:cs="Arial"/>
                <w:sz w:val="20"/>
              </w:rPr>
              <w:t>concerns</w:t>
            </w:r>
            <w:r w:rsidRPr="00F90396">
              <w:rPr>
                <w:rFonts w:cs="Arial"/>
                <w:sz w:val="20"/>
              </w:rPr>
              <w:t xml:space="preserve"> remotely via electronic patient-reported outcome</w:t>
            </w:r>
            <w:r>
              <w:rPr>
                <w:rFonts w:cs="Arial"/>
                <w:sz w:val="20"/>
              </w:rPr>
              <w:t xml:space="preserve"> (ePRO)</w:t>
            </w:r>
            <w:r w:rsidRPr="00F90396">
              <w:rPr>
                <w:rFonts w:cs="Arial"/>
                <w:sz w:val="20"/>
              </w:rPr>
              <w:t xml:space="preserve"> assessments</w:t>
            </w:r>
            <w:r>
              <w:rPr>
                <w:rFonts w:cs="Arial"/>
                <w:sz w:val="20"/>
              </w:rPr>
              <w:t xml:space="preserve"> </w:t>
            </w:r>
            <w:r w:rsidRPr="00AD736B">
              <w:rPr>
                <w:rFonts w:cs="Arial"/>
                <w:sz w:val="20"/>
              </w:rPr>
              <w:t xml:space="preserve">and receive adaptive content based on their </w:t>
            </w:r>
            <w:r>
              <w:rPr>
                <w:rFonts w:cs="Arial"/>
                <w:sz w:val="20"/>
              </w:rPr>
              <w:t xml:space="preserve">current </w:t>
            </w:r>
            <w:r w:rsidRPr="00AD736B">
              <w:rPr>
                <w:rFonts w:cs="Arial"/>
                <w:sz w:val="20"/>
              </w:rPr>
              <w:t>needs.</w:t>
            </w:r>
            <w:r>
              <w:rPr>
                <w:rFonts w:cs="Arial"/>
                <w:sz w:val="20"/>
              </w:rPr>
              <w:t xml:space="preserve"> </w:t>
            </w:r>
            <w:r w:rsidRPr="00B349D7">
              <w:rPr>
                <w:rFonts w:cs="Arial"/>
                <w:sz w:val="20"/>
              </w:rPr>
              <w:t>The system automatically notifies the care team about moderate to severe symptom reports via an email/pager alert.</w:t>
            </w:r>
            <w:r w:rsidRPr="002A1C0C">
              <w:rPr>
                <w:rFonts w:cs="Arial"/>
                <w:sz w:val="20"/>
              </w:rPr>
              <w:t xml:space="preserve"> Scree</w:t>
            </w:r>
            <w:r w:rsidRPr="00F90396">
              <w:rPr>
                <w:rFonts w:cs="Arial"/>
                <w:sz w:val="20"/>
              </w:rPr>
              <w:t>ning summaries and visual report of symptoms over time (line graphs) are also available under “Symptom History</w:t>
            </w:r>
            <w:r>
              <w:rPr>
                <w:rFonts w:cs="Arial"/>
                <w:sz w:val="20"/>
              </w:rPr>
              <w:t>.</w:t>
            </w:r>
            <w:r w:rsidRPr="00F90396">
              <w:rPr>
                <w:rFonts w:cs="Arial"/>
                <w:sz w:val="20"/>
              </w:rPr>
              <w:t>"</w:t>
            </w:r>
          </w:p>
        </w:tc>
      </w:tr>
      <w:tr w:rsidR="009B373D" w:rsidRPr="00F82D26" w14:paraId="6DE6675C" w14:textId="77777777" w:rsidTr="00B349D7">
        <w:trPr>
          <w:trHeight w:val="945"/>
        </w:trPr>
        <w:tc>
          <w:tcPr>
            <w:tcW w:w="2975" w:type="dxa"/>
            <w:shd w:val="clear" w:color="auto" w:fill="auto"/>
            <w:vAlign w:val="center"/>
          </w:tcPr>
          <w:p w14:paraId="0B0E39DA" w14:textId="77777777" w:rsidR="009B373D" w:rsidRPr="00C056C2" w:rsidRDefault="009B373D" w:rsidP="00B349D7">
            <w:pPr>
              <w:rPr>
                <w:rFonts w:cs="Arial"/>
                <w:b/>
                <w:bCs/>
                <w:sz w:val="20"/>
              </w:rPr>
            </w:pPr>
            <w:r w:rsidRPr="0036539D">
              <w:rPr>
                <w:rFonts w:cs="Arial"/>
                <w:b/>
                <w:bCs/>
                <w:sz w:val="20"/>
              </w:rPr>
              <w:t>Help Requests</w:t>
            </w:r>
          </w:p>
        </w:tc>
        <w:tc>
          <w:tcPr>
            <w:tcW w:w="6020" w:type="dxa"/>
            <w:shd w:val="clear" w:color="auto" w:fill="auto"/>
            <w:vAlign w:val="center"/>
          </w:tcPr>
          <w:p w14:paraId="3BCE2175" w14:textId="77777777" w:rsidR="009B373D" w:rsidRPr="00F90396" w:rsidRDefault="009B373D" w:rsidP="00B349D7">
            <w:pPr>
              <w:rPr>
                <w:rFonts w:cs="Arial"/>
                <w:sz w:val="20"/>
              </w:rPr>
            </w:pPr>
            <w:r>
              <w:rPr>
                <w:rFonts w:cs="Arial"/>
                <w:sz w:val="20"/>
              </w:rPr>
              <w:t xml:space="preserve">Patients/caregivers can post requests for help with specific tasks (e.g., asking for a ride, preparing meals), which their friends and family can sign up for and assist. </w:t>
            </w:r>
          </w:p>
        </w:tc>
      </w:tr>
      <w:tr w:rsidR="009B373D" w:rsidRPr="00F82D26" w14:paraId="0C9A3DE4" w14:textId="77777777" w:rsidTr="00B349D7">
        <w:trPr>
          <w:trHeight w:val="945"/>
        </w:trPr>
        <w:tc>
          <w:tcPr>
            <w:tcW w:w="2975" w:type="dxa"/>
            <w:shd w:val="clear" w:color="auto" w:fill="auto"/>
            <w:vAlign w:val="center"/>
          </w:tcPr>
          <w:p w14:paraId="3B1816CE" w14:textId="77777777" w:rsidR="009B373D" w:rsidRPr="00234164" w:rsidRDefault="009B373D" w:rsidP="00B349D7">
            <w:pPr>
              <w:rPr>
                <w:rFonts w:cs="Arial"/>
                <w:b/>
                <w:bCs/>
                <w:sz w:val="20"/>
              </w:rPr>
            </w:pPr>
            <w:r w:rsidRPr="00234164">
              <w:rPr>
                <w:rFonts w:cs="Arial"/>
                <w:b/>
                <w:bCs/>
                <w:sz w:val="20"/>
              </w:rPr>
              <w:t>My Calendar</w:t>
            </w:r>
          </w:p>
        </w:tc>
        <w:tc>
          <w:tcPr>
            <w:tcW w:w="6020" w:type="dxa"/>
            <w:shd w:val="clear" w:color="auto" w:fill="auto"/>
            <w:vAlign w:val="center"/>
          </w:tcPr>
          <w:p w14:paraId="262FA358" w14:textId="77777777" w:rsidR="009B373D" w:rsidRPr="00234164" w:rsidRDefault="009B373D" w:rsidP="00B349D7">
            <w:pPr>
              <w:rPr>
                <w:rFonts w:cs="Arial"/>
                <w:sz w:val="20"/>
              </w:rPr>
            </w:pPr>
            <w:r w:rsidRPr="00B349D7">
              <w:rPr>
                <w:rFonts w:cs="Arial"/>
                <w:sz w:val="20"/>
              </w:rPr>
              <w:t xml:space="preserve">Patients can view their own appointments, create new calendar events, or add events from City of Hope’s calendar (list of cancer-related classes, events, and support groups) to their personal calendar. </w:t>
            </w:r>
          </w:p>
        </w:tc>
      </w:tr>
      <w:tr w:rsidR="009B373D" w:rsidRPr="00F82D26" w14:paraId="35CEFFBC" w14:textId="77777777" w:rsidTr="00B349D7">
        <w:trPr>
          <w:trHeight w:val="945"/>
        </w:trPr>
        <w:tc>
          <w:tcPr>
            <w:tcW w:w="2975" w:type="dxa"/>
            <w:shd w:val="clear" w:color="auto" w:fill="auto"/>
            <w:vAlign w:val="center"/>
          </w:tcPr>
          <w:p w14:paraId="1444FBEB" w14:textId="77777777" w:rsidR="009B373D" w:rsidRPr="00234164" w:rsidRDefault="009B373D" w:rsidP="00B349D7">
            <w:pPr>
              <w:rPr>
                <w:rFonts w:cs="Arial"/>
                <w:b/>
                <w:bCs/>
                <w:sz w:val="20"/>
              </w:rPr>
            </w:pPr>
            <w:r w:rsidRPr="00234164">
              <w:rPr>
                <w:rFonts w:cs="Arial"/>
                <w:b/>
                <w:bCs/>
                <w:sz w:val="20"/>
              </w:rPr>
              <w:t>Learning Center</w:t>
            </w:r>
          </w:p>
        </w:tc>
        <w:tc>
          <w:tcPr>
            <w:tcW w:w="6020" w:type="dxa"/>
            <w:shd w:val="clear" w:color="auto" w:fill="auto"/>
            <w:vAlign w:val="center"/>
          </w:tcPr>
          <w:p w14:paraId="358120AB" w14:textId="77777777" w:rsidR="009B373D" w:rsidRPr="00234164" w:rsidRDefault="009B373D" w:rsidP="00B349D7">
            <w:pPr>
              <w:rPr>
                <w:rFonts w:cs="Arial"/>
                <w:sz w:val="20"/>
              </w:rPr>
            </w:pPr>
            <w:r w:rsidRPr="00234164">
              <w:rPr>
                <w:rFonts w:cs="Arial"/>
                <w:sz w:val="20"/>
              </w:rPr>
              <w:t>This section includes recommended articles based on the patient’s screening results and self-reported needs (e.g., “</w:t>
            </w:r>
            <w:r w:rsidRPr="00234164">
              <w:rPr>
                <w:rFonts w:cs="Arial"/>
                <w:i/>
                <w:iCs/>
                <w:sz w:val="20"/>
              </w:rPr>
              <w:t>Sexuality and Reproductive Issues”</w:t>
            </w:r>
            <w:r w:rsidRPr="00234164">
              <w:rPr>
                <w:rFonts w:cs="Arial"/>
                <w:sz w:val="20"/>
              </w:rPr>
              <w:t xml:space="preserve">), as well as access to all available patient educational materials, which are organized by the following content areas: </w:t>
            </w:r>
            <w:r w:rsidRPr="00234164">
              <w:rPr>
                <w:rFonts w:cs="Arial"/>
                <w:i/>
                <w:iCs/>
                <w:sz w:val="20"/>
              </w:rPr>
              <w:t>About Cancer</w:t>
            </w:r>
            <w:r w:rsidRPr="00234164">
              <w:rPr>
                <w:rFonts w:cs="Arial"/>
                <w:sz w:val="20"/>
              </w:rPr>
              <w:t xml:space="preserve">, </w:t>
            </w:r>
            <w:r w:rsidRPr="00234164">
              <w:rPr>
                <w:rFonts w:cs="Arial"/>
                <w:i/>
                <w:iCs/>
                <w:sz w:val="20"/>
              </w:rPr>
              <w:t>Caregivers</w:t>
            </w:r>
            <w:r w:rsidRPr="00234164">
              <w:rPr>
                <w:rFonts w:cs="Arial"/>
                <w:sz w:val="20"/>
              </w:rPr>
              <w:t xml:space="preserve">, </w:t>
            </w:r>
            <w:r w:rsidRPr="00234164">
              <w:rPr>
                <w:rFonts w:cs="Arial"/>
                <w:i/>
                <w:iCs/>
                <w:sz w:val="20"/>
              </w:rPr>
              <w:t>Nutrition</w:t>
            </w:r>
            <w:r w:rsidRPr="00234164">
              <w:rPr>
                <w:rFonts w:cs="Arial"/>
                <w:sz w:val="20"/>
              </w:rPr>
              <w:t xml:space="preserve">, </w:t>
            </w:r>
            <w:r w:rsidRPr="00234164">
              <w:rPr>
                <w:rFonts w:cs="Arial"/>
                <w:i/>
                <w:iCs/>
                <w:sz w:val="20"/>
              </w:rPr>
              <w:t>Questions to Ask Your Doctor,</w:t>
            </w:r>
            <w:r w:rsidRPr="00234164">
              <w:rPr>
                <w:rFonts w:cs="Arial"/>
                <w:sz w:val="20"/>
              </w:rPr>
              <w:t xml:space="preserve"> </w:t>
            </w:r>
            <w:r w:rsidRPr="00234164">
              <w:rPr>
                <w:rFonts w:cs="Arial"/>
                <w:i/>
                <w:iCs/>
                <w:sz w:val="20"/>
              </w:rPr>
              <w:t>Social and Practical Needs</w:t>
            </w:r>
            <w:r w:rsidRPr="00234164">
              <w:rPr>
                <w:rFonts w:cs="Arial"/>
                <w:sz w:val="20"/>
              </w:rPr>
              <w:t xml:space="preserve">, </w:t>
            </w:r>
            <w:r w:rsidRPr="00234164">
              <w:rPr>
                <w:rFonts w:cs="Arial"/>
                <w:i/>
                <w:iCs/>
                <w:sz w:val="20"/>
              </w:rPr>
              <w:t>Symptom Management</w:t>
            </w:r>
            <w:r w:rsidRPr="00234164">
              <w:rPr>
                <w:rFonts w:cs="Arial"/>
                <w:sz w:val="20"/>
              </w:rPr>
              <w:t xml:space="preserve">, and </w:t>
            </w:r>
            <w:r w:rsidRPr="00234164">
              <w:rPr>
                <w:rFonts w:cs="Arial"/>
                <w:i/>
                <w:iCs/>
                <w:sz w:val="20"/>
              </w:rPr>
              <w:t>Treatments</w:t>
            </w:r>
            <w:r w:rsidRPr="00234164">
              <w:rPr>
                <w:rFonts w:cs="Arial"/>
                <w:sz w:val="20"/>
              </w:rPr>
              <w:t>.</w:t>
            </w:r>
          </w:p>
        </w:tc>
      </w:tr>
      <w:tr w:rsidR="009B373D" w:rsidRPr="00F82D26" w14:paraId="1AED4670" w14:textId="77777777" w:rsidTr="00B349D7">
        <w:trPr>
          <w:trHeight w:val="559"/>
        </w:trPr>
        <w:tc>
          <w:tcPr>
            <w:tcW w:w="2975" w:type="dxa"/>
            <w:shd w:val="clear" w:color="auto" w:fill="auto"/>
            <w:vAlign w:val="center"/>
          </w:tcPr>
          <w:p w14:paraId="6135B14D" w14:textId="77777777" w:rsidR="009B373D" w:rsidRPr="00234164" w:rsidRDefault="009B373D" w:rsidP="00B349D7">
            <w:pPr>
              <w:rPr>
                <w:rFonts w:cs="Arial"/>
                <w:b/>
                <w:bCs/>
                <w:sz w:val="20"/>
              </w:rPr>
            </w:pPr>
            <w:r w:rsidRPr="00234164">
              <w:rPr>
                <w:rFonts w:cs="Arial"/>
                <w:b/>
                <w:bCs/>
                <w:sz w:val="20"/>
              </w:rPr>
              <w:t>My Favorites</w:t>
            </w:r>
          </w:p>
        </w:tc>
        <w:tc>
          <w:tcPr>
            <w:tcW w:w="6020" w:type="dxa"/>
            <w:shd w:val="clear" w:color="auto" w:fill="auto"/>
            <w:vAlign w:val="center"/>
          </w:tcPr>
          <w:p w14:paraId="63DFC74A" w14:textId="77777777" w:rsidR="009B373D" w:rsidRPr="00234164" w:rsidRDefault="009B373D" w:rsidP="00B349D7">
            <w:pPr>
              <w:rPr>
                <w:rFonts w:cs="Arial"/>
                <w:sz w:val="20"/>
                <w:lang w:bidi="en-US"/>
              </w:rPr>
            </w:pPr>
            <w:r w:rsidRPr="00234164">
              <w:rPr>
                <w:rFonts w:cs="Arial"/>
                <w:sz w:val="20"/>
                <w:lang w:bidi="en-US"/>
              </w:rPr>
              <w:t>Articles of interest from the Learning Center section can be bookmarked and saved under “My Favorites” for easy reference.</w:t>
            </w:r>
          </w:p>
        </w:tc>
      </w:tr>
      <w:tr w:rsidR="009B373D" w:rsidRPr="00F82D26" w14:paraId="7093BB35" w14:textId="77777777" w:rsidTr="00B349D7">
        <w:trPr>
          <w:trHeight w:val="559"/>
        </w:trPr>
        <w:tc>
          <w:tcPr>
            <w:tcW w:w="2975" w:type="dxa"/>
            <w:shd w:val="clear" w:color="auto" w:fill="auto"/>
            <w:vAlign w:val="center"/>
          </w:tcPr>
          <w:p w14:paraId="1BB40763" w14:textId="77777777" w:rsidR="009B373D" w:rsidRPr="00234164" w:rsidRDefault="009B373D" w:rsidP="00B349D7">
            <w:pPr>
              <w:rPr>
                <w:rFonts w:cs="Arial"/>
                <w:b/>
                <w:bCs/>
                <w:sz w:val="20"/>
              </w:rPr>
            </w:pPr>
            <w:r w:rsidRPr="00234164">
              <w:rPr>
                <w:rFonts w:cs="Arial"/>
                <w:b/>
                <w:bCs/>
                <w:sz w:val="20"/>
              </w:rPr>
              <w:t>Classes &amp; Events, and Support Groups</w:t>
            </w:r>
          </w:p>
        </w:tc>
        <w:tc>
          <w:tcPr>
            <w:tcW w:w="6020" w:type="dxa"/>
            <w:shd w:val="clear" w:color="auto" w:fill="auto"/>
            <w:vAlign w:val="center"/>
          </w:tcPr>
          <w:p w14:paraId="648C2C7E" w14:textId="77777777" w:rsidR="009B373D" w:rsidRPr="00B349D7" w:rsidRDefault="009B373D" w:rsidP="00B349D7">
            <w:pPr>
              <w:rPr>
                <w:rFonts w:cs="Arial"/>
                <w:sz w:val="20"/>
              </w:rPr>
            </w:pPr>
            <w:r w:rsidRPr="00B349D7">
              <w:rPr>
                <w:rFonts w:cs="Arial"/>
                <w:sz w:val="20"/>
              </w:rPr>
              <w:t xml:space="preserve">These sections provide a comprehensive list of City of Hope’s classes, workshops, and support groups for patients and their families, as well as local cancer-related events and community resources and organizations for individuals impacted by cancer. Patients receive personalized recommendations for City of Hope and community supportive care programs (e.g., gentle restorative yoga, art therapy).  </w:t>
            </w:r>
          </w:p>
        </w:tc>
      </w:tr>
    </w:tbl>
    <w:p w14:paraId="6E81CD7F" w14:textId="77777777" w:rsidR="009B373D" w:rsidRDefault="009B373D" w:rsidP="009B373D"/>
    <w:p w14:paraId="04B57B0D" w14:textId="77777777" w:rsidR="009B373D" w:rsidRPr="002A6A77" w:rsidRDefault="009B373D" w:rsidP="009B373D"/>
    <w:p w14:paraId="3381750D" w14:textId="05B5CB0C" w:rsidR="009B373D" w:rsidRPr="009256D9" w:rsidRDefault="009B373D" w:rsidP="009B373D">
      <w:pPr>
        <w:rPr>
          <w:rFonts w:asciiTheme="minorHAnsi" w:hAnsiTheme="minorHAnsi" w:cstheme="minorHAnsi"/>
        </w:rPr>
      </w:pPr>
    </w:p>
    <w:p w14:paraId="556BCC10" w14:textId="77777777" w:rsidR="0080346A" w:rsidRDefault="0080346A"/>
    <w:sectPr w:rsidR="0080346A" w:rsidSect="008623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F72AD"/>
    <w:multiLevelType w:val="hybridMultilevel"/>
    <w:tmpl w:val="3F446336"/>
    <w:lvl w:ilvl="0" w:tplc="0409000F">
      <w:start w:val="1"/>
      <w:numFmt w:val="decimal"/>
      <w:lvlText w:val="%1."/>
      <w:lvlJc w:val="left"/>
      <w:pPr>
        <w:ind w:left="9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1" w15:restartNumberingAfterBreak="0">
    <w:nsid w:val="117C7318"/>
    <w:multiLevelType w:val="hybridMultilevel"/>
    <w:tmpl w:val="50F061E4"/>
    <w:lvl w:ilvl="0" w:tplc="0409000F">
      <w:start w:val="1"/>
      <w:numFmt w:val="decimal"/>
      <w:lvlText w:val="%1."/>
      <w:lvlJc w:val="left"/>
      <w:pPr>
        <w:ind w:left="9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2" w15:restartNumberingAfterBreak="0">
    <w:nsid w:val="36330783"/>
    <w:multiLevelType w:val="hybridMultilevel"/>
    <w:tmpl w:val="C4F2EEE6"/>
    <w:lvl w:ilvl="0" w:tplc="0409000F">
      <w:start w:val="1"/>
      <w:numFmt w:val="decimal"/>
      <w:lvlText w:val="%1."/>
      <w:lvlJc w:val="left"/>
      <w:pPr>
        <w:ind w:left="9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3" w15:restartNumberingAfterBreak="0">
    <w:nsid w:val="3BD648CE"/>
    <w:multiLevelType w:val="hybridMultilevel"/>
    <w:tmpl w:val="4818413A"/>
    <w:lvl w:ilvl="0" w:tplc="0409000F">
      <w:start w:val="1"/>
      <w:numFmt w:val="decimal"/>
      <w:lvlText w:val="%1."/>
      <w:lvlJc w:val="left"/>
      <w:pPr>
        <w:ind w:left="9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4" w15:restartNumberingAfterBreak="0">
    <w:nsid w:val="561F1A13"/>
    <w:multiLevelType w:val="hybridMultilevel"/>
    <w:tmpl w:val="27FAF610"/>
    <w:lvl w:ilvl="0" w:tplc="0409000F">
      <w:start w:val="1"/>
      <w:numFmt w:val="decimal"/>
      <w:lvlText w:val="%1."/>
      <w:lvlJc w:val="left"/>
      <w:pPr>
        <w:ind w:left="9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5" w15:restartNumberingAfterBreak="0">
    <w:nsid w:val="63AA2B8A"/>
    <w:multiLevelType w:val="hybridMultilevel"/>
    <w:tmpl w:val="162E5E6C"/>
    <w:lvl w:ilvl="0" w:tplc="0409000F">
      <w:start w:val="1"/>
      <w:numFmt w:val="decimal"/>
      <w:lvlText w:val="%1."/>
      <w:lvlJc w:val="left"/>
      <w:pPr>
        <w:ind w:left="9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6" w15:restartNumberingAfterBreak="0">
    <w:nsid w:val="669D539E"/>
    <w:multiLevelType w:val="hybridMultilevel"/>
    <w:tmpl w:val="4C8632FC"/>
    <w:lvl w:ilvl="0" w:tplc="0409000F">
      <w:start w:val="1"/>
      <w:numFmt w:val="decimal"/>
      <w:lvlText w:val="%1."/>
      <w:lvlJc w:val="left"/>
      <w:pPr>
        <w:ind w:left="90" w:hanging="360"/>
      </w:pPr>
      <w:rPr>
        <w:rFonts w:hint="default"/>
      </w:rPr>
    </w:lvl>
    <w:lvl w:ilvl="1" w:tplc="04090003" w:tentative="1">
      <w:start w:val="1"/>
      <w:numFmt w:val="bullet"/>
      <w:lvlText w:val="o"/>
      <w:lvlJc w:val="left"/>
      <w:pPr>
        <w:ind w:left="810" w:hanging="360"/>
      </w:pPr>
      <w:rPr>
        <w:rFonts w:ascii="Courier New" w:hAnsi="Courier New" w:hint="default"/>
      </w:rPr>
    </w:lvl>
    <w:lvl w:ilvl="2" w:tplc="04090005" w:tentative="1">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hint="default"/>
      </w:rPr>
    </w:lvl>
    <w:lvl w:ilvl="8" w:tplc="04090005" w:tentative="1">
      <w:start w:val="1"/>
      <w:numFmt w:val="bullet"/>
      <w:lvlText w:val=""/>
      <w:lvlJc w:val="left"/>
      <w:pPr>
        <w:ind w:left="5850" w:hanging="360"/>
      </w:pPr>
      <w:rPr>
        <w:rFonts w:ascii="Wingdings" w:hAnsi="Wingdings" w:hint="default"/>
      </w:rPr>
    </w:lvl>
  </w:abstractNum>
  <w:abstractNum w:abstractNumId="7" w15:restartNumberingAfterBreak="0">
    <w:nsid w:val="6EB97EFF"/>
    <w:multiLevelType w:val="hybridMultilevel"/>
    <w:tmpl w:val="BF9E973C"/>
    <w:lvl w:ilvl="0" w:tplc="04090017">
      <w:start w:val="1"/>
      <w:numFmt w:val="lowerLetter"/>
      <w:lvlText w:val="%1)"/>
      <w:lvlJc w:val="left"/>
      <w:pPr>
        <w:ind w:left="360" w:hanging="360"/>
      </w:pPr>
    </w:lvl>
    <w:lvl w:ilvl="1" w:tplc="0409001B">
      <w:start w:val="1"/>
      <w:numFmt w:val="low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05985615">
    <w:abstractNumId w:val="7"/>
  </w:num>
  <w:num w:numId="2" w16cid:durableId="130947833">
    <w:abstractNumId w:val="6"/>
  </w:num>
  <w:num w:numId="3" w16cid:durableId="1630356849">
    <w:abstractNumId w:val="0"/>
  </w:num>
  <w:num w:numId="4" w16cid:durableId="1027218332">
    <w:abstractNumId w:val="2"/>
  </w:num>
  <w:num w:numId="5" w16cid:durableId="1688828879">
    <w:abstractNumId w:val="4"/>
  </w:num>
  <w:num w:numId="6" w16cid:durableId="581110878">
    <w:abstractNumId w:val="5"/>
  </w:num>
  <w:num w:numId="7" w16cid:durableId="1797136658">
    <w:abstractNumId w:val="1"/>
  </w:num>
  <w:num w:numId="8" w16cid:durableId="14012456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73D"/>
    <w:rsid w:val="000125BE"/>
    <w:rsid w:val="00015889"/>
    <w:rsid w:val="00020D4B"/>
    <w:rsid w:val="000212B0"/>
    <w:rsid w:val="00026666"/>
    <w:rsid w:val="00030A32"/>
    <w:rsid w:val="00030A3F"/>
    <w:rsid w:val="00031620"/>
    <w:rsid w:val="000375BB"/>
    <w:rsid w:val="00037B1B"/>
    <w:rsid w:val="0004324E"/>
    <w:rsid w:val="0004718D"/>
    <w:rsid w:val="00052090"/>
    <w:rsid w:val="00056080"/>
    <w:rsid w:val="00073978"/>
    <w:rsid w:val="00075BE9"/>
    <w:rsid w:val="00076898"/>
    <w:rsid w:val="0008235E"/>
    <w:rsid w:val="00086B19"/>
    <w:rsid w:val="00087135"/>
    <w:rsid w:val="00087241"/>
    <w:rsid w:val="000B3BDD"/>
    <w:rsid w:val="000B7262"/>
    <w:rsid w:val="000E0436"/>
    <w:rsid w:val="000F4416"/>
    <w:rsid w:val="00106524"/>
    <w:rsid w:val="0011566D"/>
    <w:rsid w:val="00121E67"/>
    <w:rsid w:val="00145D15"/>
    <w:rsid w:val="00150A37"/>
    <w:rsid w:val="00154AF9"/>
    <w:rsid w:val="0015580B"/>
    <w:rsid w:val="001623FC"/>
    <w:rsid w:val="00165CD5"/>
    <w:rsid w:val="00170564"/>
    <w:rsid w:val="001767AB"/>
    <w:rsid w:val="001C1B7A"/>
    <w:rsid w:val="001D0A36"/>
    <w:rsid w:val="001D6C93"/>
    <w:rsid w:val="001D7604"/>
    <w:rsid w:val="00205BE4"/>
    <w:rsid w:val="00207BC7"/>
    <w:rsid w:val="002169FB"/>
    <w:rsid w:val="0022432F"/>
    <w:rsid w:val="002401E7"/>
    <w:rsid w:val="00256A28"/>
    <w:rsid w:val="00276927"/>
    <w:rsid w:val="00277886"/>
    <w:rsid w:val="00295D5E"/>
    <w:rsid w:val="002C248D"/>
    <w:rsid w:val="002C280B"/>
    <w:rsid w:val="002D4404"/>
    <w:rsid w:val="002D67B8"/>
    <w:rsid w:val="002E4A70"/>
    <w:rsid w:val="002E7F69"/>
    <w:rsid w:val="002F6961"/>
    <w:rsid w:val="0030276A"/>
    <w:rsid w:val="0030340C"/>
    <w:rsid w:val="00315CE8"/>
    <w:rsid w:val="00323DAD"/>
    <w:rsid w:val="00336FFF"/>
    <w:rsid w:val="0034468B"/>
    <w:rsid w:val="003502B6"/>
    <w:rsid w:val="00350EED"/>
    <w:rsid w:val="0035770B"/>
    <w:rsid w:val="0036561B"/>
    <w:rsid w:val="00365D4D"/>
    <w:rsid w:val="00371F11"/>
    <w:rsid w:val="00390DC8"/>
    <w:rsid w:val="003958AA"/>
    <w:rsid w:val="003A3E0D"/>
    <w:rsid w:val="003A53A3"/>
    <w:rsid w:val="003B1C5C"/>
    <w:rsid w:val="003B3D98"/>
    <w:rsid w:val="003B6488"/>
    <w:rsid w:val="00407E0E"/>
    <w:rsid w:val="00414A9D"/>
    <w:rsid w:val="00421B7F"/>
    <w:rsid w:val="00421FC0"/>
    <w:rsid w:val="00425710"/>
    <w:rsid w:val="00427A50"/>
    <w:rsid w:val="00442BA0"/>
    <w:rsid w:val="004447B8"/>
    <w:rsid w:val="00452D2C"/>
    <w:rsid w:val="004601D6"/>
    <w:rsid w:val="0047429E"/>
    <w:rsid w:val="00487819"/>
    <w:rsid w:val="004B3882"/>
    <w:rsid w:val="004C1E45"/>
    <w:rsid w:val="004C4D00"/>
    <w:rsid w:val="004D2669"/>
    <w:rsid w:val="004E6DE2"/>
    <w:rsid w:val="004F7A34"/>
    <w:rsid w:val="00502B27"/>
    <w:rsid w:val="00504A18"/>
    <w:rsid w:val="005067DA"/>
    <w:rsid w:val="0051489F"/>
    <w:rsid w:val="00515573"/>
    <w:rsid w:val="005162E6"/>
    <w:rsid w:val="00533459"/>
    <w:rsid w:val="00533BB6"/>
    <w:rsid w:val="00536583"/>
    <w:rsid w:val="00551188"/>
    <w:rsid w:val="00565723"/>
    <w:rsid w:val="0056597D"/>
    <w:rsid w:val="0059134A"/>
    <w:rsid w:val="00592658"/>
    <w:rsid w:val="005A3928"/>
    <w:rsid w:val="005A75B4"/>
    <w:rsid w:val="005C00C0"/>
    <w:rsid w:val="005C15B8"/>
    <w:rsid w:val="005D3724"/>
    <w:rsid w:val="005D40D6"/>
    <w:rsid w:val="005D51E2"/>
    <w:rsid w:val="005E0220"/>
    <w:rsid w:val="005E49A8"/>
    <w:rsid w:val="005E6AFE"/>
    <w:rsid w:val="005E7C9F"/>
    <w:rsid w:val="005E7E6D"/>
    <w:rsid w:val="005F0C60"/>
    <w:rsid w:val="005F0EFC"/>
    <w:rsid w:val="005F47C6"/>
    <w:rsid w:val="00602525"/>
    <w:rsid w:val="00606C35"/>
    <w:rsid w:val="006100C9"/>
    <w:rsid w:val="00612DB9"/>
    <w:rsid w:val="00622D18"/>
    <w:rsid w:val="006318CD"/>
    <w:rsid w:val="00641BCC"/>
    <w:rsid w:val="00670F75"/>
    <w:rsid w:val="00673482"/>
    <w:rsid w:val="006833B4"/>
    <w:rsid w:val="00684E17"/>
    <w:rsid w:val="006962B8"/>
    <w:rsid w:val="006B7765"/>
    <w:rsid w:val="006C37AC"/>
    <w:rsid w:val="006C3CFE"/>
    <w:rsid w:val="006F49AE"/>
    <w:rsid w:val="006F6E92"/>
    <w:rsid w:val="00702DD7"/>
    <w:rsid w:val="0071424A"/>
    <w:rsid w:val="007378FE"/>
    <w:rsid w:val="00754B63"/>
    <w:rsid w:val="0076634C"/>
    <w:rsid w:val="0077327F"/>
    <w:rsid w:val="00782076"/>
    <w:rsid w:val="0078746E"/>
    <w:rsid w:val="00792116"/>
    <w:rsid w:val="007956B3"/>
    <w:rsid w:val="00796776"/>
    <w:rsid w:val="0079742F"/>
    <w:rsid w:val="00797BCD"/>
    <w:rsid w:val="007A0DDA"/>
    <w:rsid w:val="007A0EA6"/>
    <w:rsid w:val="007A26A7"/>
    <w:rsid w:val="007B5C3F"/>
    <w:rsid w:val="007C3338"/>
    <w:rsid w:val="007C3FE9"/>
    <w:rsid w:val="007D383D"/>
    <w:rsid w:val="007E55B2"/>
    <w:rsid w:val="007F6988"/>
    <w:rsid w:val="007F7190"/>
    <w:rsid w:val="0080346A"/>
    <w:rsid w:val="00807074"/>
    <w:rsid w:val="00813A4C"/>
    <w:rsid w:val="0081512D"/>
    <w:rsid w:val="00823B0B"/>
    <w:rsid w:val="0083382E"/>
    <w:rsid w:val="008343CC"/>
    <w:rsid w:val="0083464E"/>
    <w:rsid w:val="00841430"/>
    <w:rsid w:val="0084603E"/>
    <w:rsid w:val="00852D0B"/>
    <w:rsid w:val="008573F3"/>
    <w:rsid w:val="0086234E"/>
    <w:rsid w:val="00867720"/>
    <w:rsid w:val="008B63C0"/>
    <w:rsid w:val="008C32A5"/>
    <w:rsid w:val="008C3A80"/>
    <w:rsid w:val="008C611B"/>
    <w:rsid w:val="008D3F3B"/>
    <w:rsid w:val="008D6035"/>
    <w:rsid w:val="008D7719"/>
    <w:rsid w:val="008F0DD9"/>
    <w:rsid w:val="008F3626"/>
    <w:rsid w:val="008F3981"/>
    <w:rsid w:val="008F663B"/>
    <w:rsid w:val="00904363"/>
    <w:rsid w:val="00913232"/>
    <w:rsid w:val="00915C1E"/>
    <w:rsid w:val="009221F4"/>
    <w:rsid w:val="00945C73"/>
    <w:rsid w:val="00951334"/>
    <w:rsid w:val="00962759"/>
    <w:rsid w:val="0096549A"/>
    <w:rsid w:val="00972C4D"/>
    <w:rsid w:val="009777F3"/>
    <w:rsid w:val="009A56B0"/>
    <w:rsid w:val="009B373D"/>
    <w:rsid w:val="009C0FF5"/>
    <w:rsid w:val="009D1950"/>
    <w:rsid w:val="009E3125"/>
    <w:rsid w:val="00A03EC9"/>
    <w:rsid w:val="00A14AFF"/>
    <w:rsid w:val="00A1785B"/>
    <w:rsid w:val="00A27065"/>
    <w:rsid w:val="00A30366"/>
    <w:rsid w:val="00A30A5E"/>
    <w:rsid w:val="00A424FF"/>
    <w:rsid w:val="00A625C9"/>
    <w:rsid w:val="00A62FCE"/>
    <w:rsid w:val="00A6470E"/>
    <w:rsid w:val="00A65C6A"/>
    <w:rsid w:val="00A6673C"/>
    <w:rsid w:val="00A81267"/>
    <w:rsid w:val="00B000D3"/>
    <w:rsid w:val="00B00977"/>
    <w:rsid w:val="00B00F94"/>
    <w:rsid w:val="00B04D40"/>
    <w:rsid w:val="00B60C4B"/>
    <w:rsid w:val="00B632CA"/>
    <w:rsid w:val="00B85BA8"/>
    <w:rsid w:val="00B87CFC"/>
    <w:rsid w:val="00B940D6"/>
    <w:rsid w:val="00B97CF1"/>
    <w:rsid w:val="00BB2BA4"/>
    <w:rsid w:val="00BC1388"/>
    <w:rsid w:val="00BC1697"/>
    <w:rsid w:val="00BD20D3"/>
    <w:rsid w:val="00BD6E11"/>
    <w:rsid w:val="00BE011E"/>
    <w:rsid w:val="00C15FF8"/>
    <w:rsid w:val="00C174BF"/>
    <w:rsid w:val="00C25BB9"/>
    <w:rsid w:val="00C40A7E"/>
    <w:rsid w:val="00C5050F"/>
    <w:rsid w:val="00C5121D"/>
    <w:rsid w:val="00C67583"/>
    <w:rsid w:val="00C77C5A"/>
    <w:rsid w:val="00C854CF"/>
    <w:rsid w:val="00CA4183"/>
    <w:rsid w:val="00CC110D"/>
    <w:rsid w:val="00CD33D8"/>
    <w:rsid w:val="00CD4178"/>
    <w:rsid w:val="00CD6EB5"/>
    <w:rsid w:val="00CE1601"/>
    <w:rsid w:val="00CF00BF"/>
    <w:rsid w:val="00D26C8F"/>
    <w:rsid w:val="00D7227E"/>
    <w:rsid w:val="00D8069D"/>
    <w:rsid w:val="00D845D0"/>
    <w:rsid w:val="00D97423"/>
    <w:rsid w:val="00DA5622"/>
    <w:rsid w:val="00DC7D34"/>
    <w:rsid w:val="00DE6589"/>
    <w:rsid w:val="00DF049C"/>
    <w:rsid w:val="00DF38F7"/>
    <w:rsid w:val="00E00670"/>
    <w:rsid w:val="00E01551"/>
    <w:rsid w:val="00E17F9A"/>
    <w:rsid w:val="00E258DB"/>
    <w:rsid w:val="00E25E00"/>
    <w:rsid w:val="00E347CC"/>
    <w:rsid w:val="00E4059A"/>
    <w:rsid w:val="00E54A22"/>
    <w:rsid w:val="00E65666"/>
    <w:rsid w:val="00E9246B"/>
    <w:rsid w:val="00EA1C32"/>
    <w:rsid w:val="00EA3D6A"/>
    <w:rsid w:val="00EA5652"/>
    <w:rsid w:val="00EB3B2A"/>
    <w:rsid w:val="00EC4459"/>
    <w:rsid w:val="00EC4FC8"/>
    <w:rsid w:val="00ED6197"/>
    <w:rsid w:val="00ED7BD9"/>
    <w:rsid w:val="00EE303A"/>
    <w:rsid w:val="00EF79F0"/>
    <w:rsid w:val="00F209AF"/>
    <w:rsid w:val="00F3052E"/>
    <w:rsid w:val="00F424AD"/>
    <w:rsid w:val="00F50121"/>
    <w:rsid w:val="00F62C4F"/>
    <w:rsid w:val="00F67319"/>
    <w:rsid w:val="00F71243"/>
    <w:rsid w:val="00F81680"/>
    <w:rsid w:val="00F92C60"/>
    <w:rsid w:val="00FA1A08"/>
    <w:rsid w:val="00FA482E"/>
    <w:rsid w:val="00FB52D8"/>
    <w:rsid w:val="00FB5D55"/>
    <w:rsid w:val="00FF70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0ABF33E"/>
  <w15:chartTrackingRefBased/>
  <w15:docId w15:val="{1E5F4C69-53AE-6047-9AB2-6AAD08A87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rial 11"/>
    <w:qFormat/>
    <w:rsid w:val="009B373D"/>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106524"/>
    <w:rPr>
      <w:rFonts w:ascii="Arial" w:hAnsi="Arial"/>
      <w:sz w:val="22"/>
    </w:rPr>
  </w:style>
  <w:style w:type="paragraph" w:customStyle="1" w:styleId="Arial9ptlineitem">
    <w:name w:val="Arial9ptlineitem"/>
    <w:basedOn w:val="Normal"/>
    <w:rsid w:val="009B373D"/>
    <w:pPr>
      <w:autoSpaceDE w:val="0"/>
      <w:autoSpaceDN w:val="0"/>
    </w:pPr>
    <w:rPr>
      <w:rFonts w:eastAsia="Times New Roman" w:cs="Arial"/>
      <w:kern w:val="0"/>
      <w:sz w:val="18"/>
      <w:szCs w:val="18"/>
      <w:lang w:eastAsia="en-US"/>
      <w14:ligatures w14:val="none"/>
    </w:rPr>
  </w:style>
  <w:style w:type="paragraph" w:customStyle="1" w:styleId="DataField11pt">
    <w:name w:val="Data Field 11pt"/>
    <w:basedOn w:val="Normal"/>
    <w:rsid w:val="009B373D"/>
    <w:pPr>
      <w:autoSpaceDE w:val="0"/>
      <w:autoSpaceDN w:val="0"/>
      <w:spacing w:line="300" w:lineRule="exact"/>
    </w:pPr>
    <w:rPr>
      <w:rFonts w:eastAsia="Times New Roman" w:cs="Arial"/>
      <w:kern w:val="0"/>
      <w:szCs w:val="20"/>
      <w:lang w:eastAsia="en-US"/>
      <w14:ligatures w14:val="none"/>
    </w:rPr>
  </w:style>
  <w:style w:type="table" w:styleId="TableGrid">
    <w:name w:val="Table Grid"/>
    <w:basedOn w:val="TableNormal"/>
    <w:uiPriority w:val="39"/>
    <w:rsid w:val="009B373D"/>
    <w:pPr>
      <w:pBdr>
        <w:top w:val="nil"/>
        <w:left w:val="nil"/>
        <w:bottom w:val="nil"/>
        <w:right w:val="nil"/>
        <w:between w:val="nil"/>
        <w:bar w:val="nil"/>
      </w:pBdr>
    </w:pPr>
    <w:rPr>
      <w:rFonts w:ascii="Times New Roman" w:eastAsia="Arial Unicode MS" w:hAnsi="Times New Roman" w:cs="Times New Roman"/>
      <w:kern w:val="0"/>
      <w:sz w:val="20"/>
      <w:szCs w:val="20"/>
      <w:bdr w:val="nil"/>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6</Words>
  <Characters>1949</Characters>
  <Application>Microsoft Office Word</Application>
  <DocSecurity>0</DocSecurity>
  <Lines>51</Lines>
  <Paragraphs>27</Paragraphs>
  <ScaleCrop>false</ScaleCrop>
  <Company/>
  <LinksUpToDate>false</LinksUpToDate>
  <CharactersWithSpaces>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Baik</dc:creator>
  <cp:keywords/>
  <dc:description/>
  <cp:lastModifiedBy>Sharon Baik</cp:lastModifiedBy>
  <cp:revision>1</cp:revision>
  <dcterms:created xsi:type="dcterms:W3CDTF">2023-12-22T11:17:00Z</dcterms:created>
  <dcterms:modified xsi:type="dcterms:W3CDTF">2023-12-22T11:17:00Z</dcterms:modified>
</cp:coreProperties>
</file>